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8626C" w14:textId="3DE682C4" w:rsidR="00F33D9C" w:rsidRPr="008A66DE" w:rsidRDefault="00E37E0A" w:rsidP="009D6F49">
      <w:pPr>
        <w:rPr>
          <w:rFonts w:ascii="Times New Roman" w:hAnsi="Times New Roman" w:cs="Times New Roman"/>
          <w:lang w:val="en-GB"/>
        </w:rPr>
      </w:pPr>
      <w:r w:rsidRPr="00E37AD9">
        <w:rPr>
          <w:rFonts w:ascii="Times New Roman" w:hAnsi="Times New Roman" w:cs="Times New Roman"/>
          <w:i/>
          <w:iCs/>
          <w:lang w:val="en-GB"/>
        </w:rPr>
        <w:t>NOTE The following table list a translation of the most relevant questions collected in Survey 2. Additional information can be found in the appended datasets, including the complete list of questions used in the survey.</w:t>
      </w:r>
      <w:r>
        <w:rPr>
          <w:rFonts w:ascii="Times New Roman" w:hAnsi="Times New Roman" w:cs="Times New Roman"/>
          <w:i/>
          <w:iCs/>
          <w:lang w:val="en-GB"/>
        </w:rPr>
        <w:br/>
      </w:r>
    </w:p>
    <w:tbl>
      <w:tblPr>
        <w:tblW w:w="507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8"/>
        <w:gridCol w:w="2743"/>
        <w:gridCol w:w="9767"/>
      </w:tblGrid>
      <w:tr w:rsidR="00664D23" w:rsidRPr="00F81A53" w14:paraId="29268D05" w14:textId="77777777" w:rsidTr="00F33D9C">
        <w:trPr>
          <w:trHeight w:val="300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B70D" w14:textId="77777777" w:rsidR="00664D23" w:rsidRPr="00F81A53" w:rsidRDefault="00664D23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Index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2ED5" w14:textId="77777777" w:rsidR="00664D23" w:rsidRPr="00F81A53" w:rsidRDefault="00664D23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Data file ID</w:t>
            </w:r>
          </w:p>
        </w:tc>
        <w:tc>
          <w:tcPr>
            <w:tcW w:w="31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9BAA" w14:textId="549C1408" w:rsidR="00664D23" w:rsidRPr="00F81A53" w:rsidRDefault="00664D23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Question </w:t>
            </w:r>
            <w:r w:rsidR="009D6F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(translation from Swedish)</w:t>
            </w:r>
          </w:p>
        </w:tc>
      </w:tr>
      <w:tr w:rsidR="00664D23" w:rsidRPr="008A66DE" w14:paraId="46F85256" w14:textId="77777777" w:rsidTr="00F33D9C">
        <w:trPr>
          <w:trHeight w:val="30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BE80" w14:textId="77777777" w:rsidR="00664D23" w:rsidRPr="00F81A53" w:rsidRDefault="00664D23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0B7D" w14:textId="77777777" w:rsidR="00664D23" w:rsidRPr="00F81A53" w:rsidRDefault="00664D23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31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B631" w14:textId="7CA12BA8" w:rsidR="00664D23" w:rsidRPr="00F81A53" w:rsidRDefault="00664D23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To what extent do you agree to the following statements? </w:t>
            </w:r>
            <w:r w:rsidRPr="00F81A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br/>
            </w:r>
            <w:r w:rsidRPr="00F81A5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ikert scale (Strongly disagree – Strongly agree)</w:t>
            </w:r>
          </w:p>
        </w:tc>
      </w:tr>
      <w:tr w:rsidR="00F33D9C" w:rsidRPr="008A66DE" w14:paraId="0E3698E1" w14:textId="77777777" w:rsidTr="00F33D9C">
        <w:trPr>
          <w:trHeight w:val="300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9398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Disgust 1</w:t>
            </w:r>
          </w:p>
        </w:tc>
        <w:tc>
          <w:tcPr>
            <w:tcW w:w="8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0CB5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G11_SambandsmodellN1</w:t>
            </w:r>
          </w:p>
        </w:tc>
        <w:tc>
          <w:tcPr>
            <w:tcW w:w="31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311B" w14:textId="209A87F9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 feel uncomfortable when people near me wear clothes with stains.</w:t>
            </w:r>
          </w:p>
        </w:tc>
      </w:tr>
      <w:tr w:rsidR="00F33D9C" w:rsidRPr="008A66DE" w14:paraId="1FAEA32D" w14:textId="77777777" w:rsidTr="00F33D9C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F939F76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Disgust 2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3D595F22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G11_SambandsmodellN2</w:t>
            </w:r>
          </w:p>
        </w:tc>
        <w:tc>
          <w:tcPr>
            <w:tcW w:w="3123" w:type="pct"/>
            <w:shd w:val="clear" w:color="auto" w:fill="auto"/>
            <w:noWrap/>
            <w:vAlign w:val="bottom"/>
            <w:hideMark/>
          </w:tcPr>
          <w:p w14:paraId="28A366E2" w14:textId="53A9B784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 feel uncomfortable when people near me wear clothes that smell bad.</w:t>
            </w:r>
          </w:p>
        </w:tc>
      </w:tr>
      <w:tr w:rsidR="00F33D9C" w:rsidRPr="008A66DE" w14:paraId="1AC1843E" w14:textId="77777777" w:rsidTr="00F33D9C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9B6BC3C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Disgust 3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425FF6D4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G11_SambandsmodellN3</w:t>
            </w:r>
          </w:p>
        </w:tc>
        <w:tc>
          <w:tcPr>
            <w:tcW w:w="3123" w:type="pct"/>
            <w:shd w:val="clear" w:color="auto" w:fill="auto"/>
            <w:noWrap/>
            <w:vAlign w:val="bottom"/>
            <w:hideMark/>
          </w:tcPr>
          <w:p w14:paraId="768D0338" w14:textId="56B421F9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he thought of wearing clothes with stains in everyday settings is something that triggers discomfort/uneasiness                  </w:t>
            </w:r>
          </w:p>
        </w:tc>
      </w:tr>
      <w:tr w:rsidR="00F33D9C" w:rsidRPr="008A66DE" w14:paraId="2CAD6701" w14:textId="77777777" w:rsidTr="00F33D9C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CFAEC9C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Disgust 4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1153C4FD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G11_SambandsmodellN4</w:t>
            </w:r>
          </w:p>
        </w:tc>
        <w:tc>
          <w:tcPr>
            <w:tcW w:w="3123" w:type="pct"/>
            <w:shd w:val="clear" w:color="auto" w:fill="auto"/>
            <w:noWrap/>
            <w:vAlign w:val="bottom"/>
            <w:hideMark/>
          </w:tcPr>
          <w:p w14:paraId="55B8C6BF" w14:textId="1EA2F169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 do not like wearing clothes that look dirty, even if they are newly washed                                                      </w:t>
            </w:r>
          </w:p>
        </w:tc>
      </w:tr>
      <w:tr w:rsidR="00F33D9C" w:rsidRPr="008A66DE" w14:paraId="3ECB64F1" w14:textId="77777777" w:rsidTr="00F33D9C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3554E22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Disgust 5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4AA32DBE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G11_SambandsmodellN5</w:t>
            </w:r>
          </w:p>
        </w:tc>
        <w:tc>
          <w:tcPr>
            <w:tcW w:w="3123" w:type="pct"/>
            <w:shd w:val="clear" w:color="auto" w:fill="auto"/>
            <w:noWrap/>
            <w:vAlign w:val="bottom"/>
            <w:hideMark/>
          </w:tcPr>
          <w:p w14:paraId="711E9F1F" w14:textId="5975676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he thought of wearing clothes that smell, in an everyday setting, is something that triggers discomfort/uneasiness                     </w:t>
            </w:r>
          </w:p>
        </w:tc>
      </w:tr>
      <w:tr w:rsidR="00F33D9C" w:rsidRPr="008A66DE" w14:paraId="7644EE81" w14:textId="77777777" w:rsidTr="00F33D9C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BEC54FC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hame 1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5484FC72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G11_SambandsmodellN17</w:t>
            </w:r>
          </w:p>
        </w:tc>
        <w:tc>
          <w:tcPr>
            <w:tcW w:w="3123" w:type="pct"/>
            <w:shd w:val="clear" w:color="auto" w:fill="auto"/>
            <w:noWrap/>
            <w:vAlign w:val="bottom"/>
            <w:hideMark/>
          </w:tcPr>
          <w:p w14:paraId="0CD58466" w14:textId="6ADF1479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 would feel ashamed if I discovered that my clothes had stains                             </w:t>
            </w:r>
          </w:p>
        </w:tc>
      </w:tr>
      <w:tr w:rsidR="00F33D9C" w:rsidRPr="008A66DE" w14:paraId="3BB318A8" w14:textId="77777777" w:rsidTr="00F33D9C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D7EC692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hame 2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1394A4AF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G11_SambandsmodellN18</w:t>
            </w:r>
          </w:p>
        </w:tc>
        <w:tc>
          <w:tcPr>
            <w:tcW w:w="3123" w:type="pct"/>
            <w:shd w:val="clear" w:color="auto" w:fill="auto"/>
            <w:noWrap/>
            <w:vAlign w:val="bottom"/>
            <w:hideMark/>
          </w:tcPr>
          <w:p w14:paraId="487E98A7" w14:textId="1992D914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 would feel ashamed if I discovered that my clothes smelled bad                   </w:t>
            </w:r>
          </w:p>
        </w:tc>
      </w:tr>
      <w:tr w:rsidR="00F33D9C" w:rsidRPr="008A66DE" w14:paraId="7AE94D91" w14:textId="77777777" w:rsidTr="00F33D9C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0C5C4A3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hame 3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1E1598BA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G11_SambandsmodellN19</w:t>
            </w:r>
          </w:p>
        </w:tc>
        <w:tc>
          <w:tcPr>
            <w:tcW w:w="3123" w:type="pct"/>
            <w:shd w:val="clear" w:color="auto" w:fill="auto"/>
            <w:noWrap/>
            <w:vAlign w:val="bottom"/>
            <w:hideMark/>
          </w:tcPr>
          <w:p w14:paraId="3D90E68C" w14:textId="2A9C2C42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 think people would have disapproved if I had worn clothes with stains                           </w:t>
            </w:r>
          </w:p>
        </w:tc>
      </w:tr>
      <w:tr w:rsidR="00F33D9C" w:rsidRPr="008A66DE" w14:paraId="0A46A9C8" w14:textId="77777777" w:rsidTr="00F33D9C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351A32B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hame 4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4DED8D40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G11_SambandsmodellN20</w:t>
            </w:r>
          </w:p>
        </w:tc>
        <w:tc>
          <w:tcPr>
            <w:tcW w:w="3123" w:type="pct"/>
            <w:shd w:val="clear" w:color="auto" w:fill="auto"/>
            <w:noWrap/>
            <w:vAlign w:val="bottom"/>
            <w:hideMark/>
          </w:tcPr>
          <w:p w14:paraId="2D50A7EB" w14:textId="62AF311C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 think people would have disapproved if I had worn clothes that smelled bad</w:t>
            </w:r>
          </w:p>
        </w:tc>
      </w:tr>
      <w:tr w:rsidR="00F33D9C" w:rsidRPr="008A66DE" w14:paraId="4CFEBC03" w14:textId="77777777" w:rsidTr="00F33D9C">
        <w:trPr>
          <w:trHeight w:val="300"/>
        </w:trPr>
        <w:tc>
          <w:tcPr>
            <w:tcW w:w="1000" w:type="pct"/>
            <w:shd w:val="clear" w:color="auto" w:fill="auto"/>
            <w:vAlign w:val="bottom"/>
            <w:hideMark/>
          </w:tcPr>
          <w:p w14:paraId="53EC151A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leanliness norm 1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22F2702C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G11_SambandsmodellN13</w:t>
            </w:r>
          </w:p>
        </w:tc>
        <w:tc>
          <w:tcPr>
            <w:tcW w:w="3123" w:type="pct"/>
            <w:shd w:val="clear" w:color="auto" w:fill="auto"/>
            <w:noWrap/>
            <w:vAlign w:val="bottom"/>
            <w:hideMark/>
          </w:tcPr>
          <w:p w14:paraId="49C606C6" w14:textId="5F1C3C12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ost people I know think it is important to avoid wearing clothes with stains.                                </w:t>
            </w:r>
          </w:p>
        </w:tc>
      </w:tr>
      <w:tr w:rsidR="00F33D9C" w:rsidRPr="008A66DE" w14:paraId="22D5E01F" w14:textId="77777777" w:rsidTr="00F33D9C">
        <w:trPr>
          <w:trHeight w:val="300"/>
        </w:trPr>
        <w:tc>
          <w:tcPr>
            <w:tcW w:w="1000" w:type="pct"/>
            <w:shd w:val="clear" w:color="auto" w:fill="auto"/>
            <w:vAlign w:val="bottom"/>
            <w:hideMark/>
          </w:tcPr>
          <w:p w14:paraId="637F9003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leanliness norm 2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2FC4A386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G11_SambandsmodellN14</w:t>
            </w:r>
          </w:p>
        </w:tc>
        <w:tc>
          <w:tcPr>
            <w:tcW w:w="3123" w:type="pct"/>
            <w:shd w:val="clear" w:color="auto" w:fill="auto"/>
            <w:noWrap/>
            <w:vAlign w:val="bottom"/>
            <w:hideMark/>
          </w:tcPr>
          <w:p w14:paraId="25C21CC1" w14:textId="0C502141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ost people wear very clean clothes in everyday settings                                                          </w:t>
            </w:r>
          </w:p>
        </w:tc>
      </w:tr>
      <w:tr w:rsidR="00F33D9C" w:rsidRPr="008A66DE" w14:paraId="144FE016" w14:textId="77777777" w:rsidTr="00F33D9C">
        <w:trPr>
          <w:trHeight w:val="300"/>
        </w:trPr>
        <w:tc>
          <w:tcPr>
            <w:tcW w:w="1000" w:type="pct"/>
            <w:shd w:val="clear" w:color="auto" w:fill="auto"/>
            <w:vAlign w:val="bottom"/>
            <w:hideMark/>
          </w:tcPr>
          <w:p w14:paraId="0203CE19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leanliness norm 3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67063779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G11_SambandsmodellN15</w:t>
            </w:r>
          </w:p>
        </w:tc>
        <w:tc>
          <w:tcPr>
            <w:tcW w:w="3123" w:type="pct"/>
            <w:shd w:val="clear" w:color="auto" w:fill="auto"/>
            <w:noWrap/>
            <w:vAlign w:val="bottom"/>
            <w:hideMark/>
          </w:tcPr>
          <w:p w14:paraId="748B051B" w14:textId="37C30B5C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y friends and colleagues wear very clean clothes                 </w:t>
            </w:r>
          </w:p>
        </w:tc>
      </w:tr>
      <w:tr w:rsidR="00F33D9C" w:rsidRPr="008A66DE" w14:paraId="51167146" w14:textId="77777777" w:rsidTr="00F33D9C">
        <w:trPr>
          <w:trHeight w:val="300"/>
        </w:trPr>
        <w:tc>
          <w:tcPr>
            <w:tcW w:w="1000" w:type="pct"/>
            <w:shd w:val="clear" w:color="auto" w:fill="auto"/>
            <w:vAlign w:val="bottom"/>
            <w:hideMark/>
          </w:tcPr>
          <w:p w14:paraId="57546875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leanliness norm 4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5C3840BF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G11_SambandsmodellN16</w:t>
            </w:r>
          </w:p>
        </w:tc>
        <w:tc>
          <w:tcPr>
            <w:tcW w:w="3123" w:type="pct"/>
            <w:shd w:val="clear" w:color="auto" w:fill="auto"/>
            <w:noWrap/>
            <w:vAlign w:val="bottom"/>
            <w:hideMark/>
          </w:tcPr>
          <w:p w14:paraId="7518BCF8" w14:textId="60AC5EE1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ost people I know think it is important to avoid wearing clothes that smell bad.        </w:t>
            </w:r>
          </w:p>
        </w:tc>
      </w:tr>
      <w:tr w:rsidR="00F33D9C" w:rsidRPr="008A66DE" w14:paraId="30AB1919" w14:textId="77777777" w:rsidTr="00F33D9C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5047BF2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Environmental belief 1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7813D3DE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G11_SambandsmodellN8</w:t>
            </w:r>
          </w:p>
        </w:tc>
        <w:tc>
          <w:tcPr>
            <w:tcW w:w="3123" w:type="pct"/>
            <w:shd w:val="clear" w:color="auto" w:fill="auto"/>
            <w:noWrap/>
            <w:vAlign w:val="bottom"/>
            <w:hideMark/>
          </w:tcPr>
          <w:p w14:paraId="2BB3ED80" w14:textId="2EEDBED6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ashing clothes damages the environment.</w:t>
            </w:r>
          </w:p>
        </w:tc>
      </w:tr>
      <w:tr w:rsidR="00F33D9C" w:rsidRPr="008A66DE" w14:paraId="5BB7FD22" w14:textId="77777777" w:rsidTr="00F33D9C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EEEA681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Environmental belief 2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14767536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G11_SambandsmodellN9</w:t>
            </w:r>
          </w:p>
        </w:tc>
        <w:tc>
          <w:tcPr>
            <w:tcW w:w="3123" w:type="pct"/>
            <w:shd w:val="clear" w:color="auto" w:fill="auto"/>
            <w:noWrap/>
            <w:vAlign w:val="bottom"/>
            <w:hideMark/>
          </w:tcPr>
          <w:p w14:paraId="1F7B63FF" w14:textId="4335CA99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y way of washing clothes damages the environment.</w:t>
            </w:r>
          </w:p>
        </w:tc>
      </w:tr>
      <w:tr w:rsidR="00F33D9C" w:rsidRPr="008A66DE" w14:paraId="16206662" w14:textId="77777777" w:rsidTr="00F33D9C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C76F6D7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Behavioural robustness 1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3AE868C1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G11_SambandsmodellN10</w:t>
            </w:r>
          </w:p>
        </w:tc>
        <w:tc>
          <w:tcPr>
            <w:tcW w:w="3123" w:type="pct"/>
            <w:shd w:val="clear" w:color="auto" w:fill="auto"/>
            <w:noWrap/>
            <w:vAlign w:val="bottom"/>
            <w:hideMark/>
          </w:tcPr>
          <w:p w14:paraId="01077501" w14:textId="769F75F1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he way I do the laundry differs little from week to week         </w:t>
            </w:r>
          </w:p>
        </w:tc>
      </w:tr>
      <w:tr w:rsidR="00F33D9C" w:rsidRPr="008A66DE" w14:paraId="3FA95613" w14:textId="77777777" w:rsidTr="00F33D9C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40467DC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Behavioural robustness 2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68115958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G11_SambandsmodellN11</w:t>
            </w:r>
          </w:p>
        </w:tc>
        <w:tc>
          <w:tcPr>
            <w:tcW w:w="3123" w:type="pct"/>
            <w:shd w:val="clear" w:color="auto" w:fill="auto"/>
            <w:noWrap/>
            <w:vAlign w:val="bottom"/>
            <w:hideMark/>
          </w:tcPr>
          <w:p w14:paraId="7C9D7548" w14:textId="69E99D2E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 do not need to actively think when I do the laundry             </w:t>
            </w:r>
          </w:p>
        </w:tc>
      </w:tr>
      <w:tr w:rsidR="00F33D9C" w:rsidRPr="008A66DE" w14:paraId="2ACDC70E" w14:textId="77777777" w:rsidTr="00F33D9C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E57E7C0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Behavioural robustness 3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6D628A36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G11_SambandsmodellN12</w:t>
            </w:r>
          </w:p>
        </w:tc>
        <w:tc>
          <w:tcPr>
            <w:tcW w:w="3123" w:type="pct"/>
            <w:shd w:val="clear" w:color="auto" w:fill="auto"/>
            <w:noWrap/>
            <w:vAlign w:val="bottom"/>
            <w:hideMark/>
          </w:tcPr>
          <w:p w14:paraId="785D352C" w14:textId="24D152A5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y actions are automatic when I do the laundry.</w:t>
            </w:r>
          </w:p>
        </w:tc>
      </w:tr>
      <w:tr w:rsidR="00F33D9C" w:rsidRPr="008A66DE" w14:paraId="6205A7CA" w14:textId="77777777" w:rsidTr="00F33D9C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35A377B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Often wash few items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270F49E5" w14:textId="77777777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G10_EkonomiN2</w:t>
            </w:r>
          </w:p>
        </w:tc>
        <w:tc>
          <w:tcPr>
            <w:tcW w:w="3123" w:type="pct"/>
            <w:shd w:val="clear" w:color="auto" w:fill="auto"/>
            <w:noWrap/>
            <w:vAlign w:val="bottom"/>
            <w:hideMark/>
          </w:tcPr>
          <w:p w14:paraId="1092925D" w14:textId="29788AFF" w:rsidR="00F33D9C" w:rsidRPr="00F81A53" w:rsidRDefault="00F33D9C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 often run a washing machine with only one or a few items in it.</w:t>
            </w:r>
          </w:p>
        </w:tc>
      </w:tr>
      <w:tr w:rsidR="00664D23" w:rsidRPr="008A66DE" w14:paraId="663469A2" w14:textId="77777777" w:rsidTr="00F33D9C">
        <w:trPr>
          <w:trHeight w:val="300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C07C8C" w14:textId="77777777" w:rsidR="00664D23" w:rsidRPr="00F81A53" w:rsidRDefault="00664D23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76FCA6" w14:textId="77777777" w:rsidR="00664D23" w:rsidRPr="00F81A53" w:rsidRDefault="00664D23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31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C73476" w14:textId="77777777" w:rsidR="00664D23" w:rsidRPr="00F81A53" w:rsidRDefault="00664D23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664D23" w:rsidRPr="008A66DE" w14:paraId="1DAF4D76" w14:textId="77777777" w:rsidTr="00F33D9C">
        <w:trPr>
          <w:trHeight w:val="30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DE75" w14:textId="77777777" w:rsidR="00664D23" w:rsidRPr="00F81A53" w:rsidRDefault="00664D23" w:rsidP="009D6F49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DB77" w14:textId="77777777" w:rsidR="00664D23" w:rsidRPr="00F81A53" w:rsidRDefault="00664D23" w:rsidP="009D6F49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31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9278" w14:textId="77777777" w:rsidR="00664D23" w:rsidRPr="00F81A53" w:rsidRDefault="00664D23" w:rsidP="009D6F49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Before you wash your pants, how many times have you worn your…</w:t>
            </w:r>
          </w:p>
          <w:p w14:paraId="311C171C" w14:textId="023B6358" w:rsidR="00664D23" w:rsidRPr="00F81A53" w:rsidRDefault="00664D23" w:rsidP="009D6F49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cale (Once – 11 times or more)</w:t>
            </w:r>
          </w:p>
        </w:tc>
      </w:tr>
      <w:tr w:rsidR="00664D23" w:rsidRPr="00F81A53" w14:paraId="449ABC52" w14:textId="77777777" w:rsidTr="00F33D9C">
        <w:trPr>
          <w:trHeight w:val="300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7BDC" w14:textId="77777777" w:rsidR="00664D23" w:rsidRPr="00F81A53" w:rsidRDefault="00664D23" w:rsidP="009D6F49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Mean number of wears (pants) 1</w:t>
            </w:r>
          </w:p>
        </w:tc>
        <w:tc>
          <w:tcPr>
            <w:tcW w:w="8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9884" w14:textId="77777777" w:rsidR="00664D23" w:rsidRPr="00F81A53" w:rsidRDefault="00664D23" w:rsidP="009D6F49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15_Anvandning_typN1</w:t>
            </w:r>
          </w:p>
        </w:tc>
        <w:tc>
          <w:tcPr>
            <w:tcW w:w="31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C185" w14:textId="77777777" w:rsidR="00664D23" w:rsidRPr="00F81A53" w:rsidRDefault="00664D23" w:rsidP="009D6F49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  <w:t>… jeans?</w:t>
            </w:r>
          </w:p>
        </w:tc>
      </w:tr>
      <w:tr w:rsidR="00664D23" w:rsidRPr="00F81A53" w14:paraId="5191FC40" w14:textId="77777777" w:rsidTr="00F33D9C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F3767AF" w14:textId="77777777" w:rsidR="00664D23" w:rsidRPr="00F81A53" w:rsidRDefault="00664D23" w:rsidP="009D6F49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Mean number of wears (pants) 2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0B9192DF" w14:textId="77777777" w:rsidR="00664D23" w:rsidRPr="00F81A53" w:rsidRDefault="00664D23" w:rsidP="009D6F49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15_Anvandning_typN2</w:t>
            </w:r>
          </w:p>
        </w:tc>
        <w:tc>
          <w:tcPr>
            <w:tcW w:w="3123" w:type="pct"/>
            <w:shd w:val="clear" w:color="auto" w:fill="auto"/>
            <w:noWrap/>
            <w:vAlign w:val="bottom"/>
            <w:hideMark/>
          </w:tcPr>
          <w:p w14:paraId="6ABC36DF" w14:textId="77777777" w:rsidR="00664D23" w:rsidRPr="00F81A53" w:rsidRDefault="00664D23" w:rsidP="009D6F49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  <w:t>… leggings/tights?</w:t>
            </w:r>
          </w:p>
        </w:tc>
      </w:tr>
      <w:tr w:rsidR="00664D23" w:rsidRPr="00F81A53" w14:paraId="69F16AC3" w14:textId="77777777" w:rsidTr="00F33D9C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8870B06" w14:textId="77777777" w:rsidR="00664D23" w:rsidRPr="00F81A53" w:rsidRDefault="00664D23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Mean number of wears (pants) 3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1FBED4FA" w14:textId="77777777" w:rsidR="00664D23" w:rsidRPr="00F81A53" w:rsidRDefault="00664D23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15_Anvandning_typN3</w:t>
            </w:r>
          </w:p>
        </w:tc>
        <w:tc>
          <w:tcPr>
            <w:tcW w:w="3123" w:type="pct"/>
            <w:shd w:val="clear" w:color="auto" w:fill="auto"/>
            <w:noWrap/>
            <w:vAlign w:val="bottom"/>
            <w:hideMark/>
          </w:tcPr>
          <w:p w14:paraId="76FD2E98" w14:textId="77777777" w:rsidR="00664D23" w:rsidRPr="00F81A53" w:rsidRDefault="00664D23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  <w:t>… chinos?</w:t>
            </w:r>
          </w:p>
        </w:tc>
      </w:tr>
      <w:tr w:rsidR="00664D23" w:rsidRPr="00F81A53" w14:paraId="5F9F0D23" w14:textId="77777777" w:rsidTr="00F33D9C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D99AA41" w14:textId="77777777" w:rsidR="00664D23" w:rsidRPr="00F81A53" w:rsidRDefault="00664D23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Mean number of wears (pants) 4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3B2583A3" w14:textId="77777777" w:rsidR="00664D23" w:rsidRPr="00F81A53" w:rsidRDefault="00664D23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15_Anvandning_typN4</w:t>
            </w:r>
          </w:p>
        </w:tc>
        <w:tc>
          <w:tcPr>
            <w:tcW w:w="3123" w:type="pct"/>
            <w:shd w:val="clear" w:color="auto" w:fill="auto"/>
            <w:noWrap/>
            <w:vAlign w:val="bottom"/>
            <w:hideMark/>
          </w:tcPr>
          <w:p w14:paraId="2937E027" w14:textId="77777777" w:rsidR="00664D23" w:rsidRPr="00F81A53" w:rsidRDefault="00664D23" w:rsidP="009D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F81A5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  <w:t>… suit pants?</w:t>
            </w:r>
          </w:p>
        </w:tc>
      </w:tr>
    </w:tbl>
    <w:p w14:paraId="601610F3" w14:textId="77777777" w:rsidR="001A5835" w:rsidRPr="00F81A53" w:rsidRDefault="001A5835" w:rsidP="009D6F49">
      <w:pPr>
        <w:rPr>
          <w:lang w:val="en-GB"/>
        </w:rPr>
      </w:pPr>
    </w:p>
    <w:sectPr w:rsidR="001A5835" w:rsidRPr="00F81A53" w:rsidSect="00F33D9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788B4" w14:textId="77777777" w:rsidR="007366A7" w:rsidRDefault="007366A7" w:rsidP="007366A7">
      <w:pPr>
        <w:spacing w:after="0" w:line="240" w:lineRule="auto"/>
      </w:pPr>
      <w:r>
        <w:separator/>
      </w:r>
    </w:p>
  </w:endnote>
  <w:endnote w:type="continuationSeparator" w:id="0">
    <w:p w14:paraId="5C42E0A7" w14:textId="77777777" w:rsidR="007366A7" w:rsidRDefault="007366A7" w:rsidP="00736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3A552" w14:textId="77777777" w:rsidR="007366A7" w:rsidRDefault="007366A7" w:rsidP="007366A7">
      <w:pPr>
        <w:spacing w:after="0" w:line="240" w:lineRule="auto"/>
      </w:pPr>
      <w:r>
        <w:separator/>
      </w:r>
    </w:p>
  </w:footnote>
  <w:footnote w:type="continuationSeparator" w:id="0">
    <w:p w14:paraId="26F636FD" w14:textId="77777777" w:rsidR="007366A7" w:rsidRDefault="007366A7" w:rsidP="007366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D23"/>
    <w:rsid w:val="00032714"/>
    <w:rsid w:val="00080237"/>
    <w:rsid w:val="001A5835"/>
    <w:rsid w:val="00502912"/>
    <w:rsid w:val="00515AFA"/>
    <w:rsid w:val="00664D23"/>
    <w:rsid w:val="007366A7"/>
    <w:rsid w:val="008A66DE"/>
    <w:rsid w:val="009D6F49"/>
    <w:rsid w:val="00D65842"/>
    <w:rsid w:val="00E37E0A"/>
    <w:rsid w:val="00ED26BC"/>
    <w:rsid w:val="00F33D9C"/>
    <w:rsid w:val="00F81A53"/>
    <w:rsid w:val="00FD3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05C87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66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6A7"/>
  </w:style>
  <w:style w:type="paragraph" w:styleId="Footer">
    <w:name w:val="footer"/>
    <w:basedOn w:val="Normal"/>
    <w:link w:val="FooterChar"/>
    <w:uiPriority w:val="99"/>
    <w:unhideWhenUsed/>
    <w:rsid w:val="007366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02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31A095-7DA9-4FAD-AF3A-3E08D3A00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0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24T17:57:00Z</dcterms:created>
  <dcterms:modified xsi:type="dcterms:W3CDTF">2023-10-24T17:57:00Z</dcterms:modified>
</cp:coreProperties>
</file>